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426" w:rsidRDefault="0041093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119B64" wp14:editId="6F8330C7">
                <wp:simplePos x="0" y="0"/>
                <wp:positionH relativeFrom="column">
                  <wp:posOffset>1884459</wp:posOffset>
                </wp:positionH>
                <wp:positionV relativeFrom="paragraph">
                  <wp:posOffset>254442</wp:posOffset>
                </wp:positionV>
                <wp:extent cx="182880" cy="246490"/>
                <wp:effectExtent l="0" t="0" r="7620" b="12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246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4A6C" w:rsidRPr="00575C91" w:rsidRDefault="00A94A6C" w:rsidP="00A94A6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proofErr w:type="gramStart"/>
                            <w:r w:rsidRPr="00575C9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8.4pt;margin-top:20.05pt;width:14.4pt;height:1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" stroked="f">
                <v:textbox>
                  <w:txbxContent>
                    <w:p w:rsidR="00A94A6C" w:rsidRPr="00575C91" w:rsidRDefault="00A94A6C" w:rsidP="00A94A6C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proofErr w:type="gramStart"/>
                      <w:r w:rsidRPr="00575C91">
                        <w:rPr>
                          <w:rFonts w:asciiTheme="majorBidi" w:hAnsiTheme="majorBidi" w:cstheme="majorBidi"/>
                          <w:b/>
                          <w:bCs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6781F">
        <w:t xml:space="preserve">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6"/>
      </w:tblGrid>
      <w:tr w:rsidR="000F2426" w:rsidTr="000D5481">
        <w:trPr>
          <w:trHeight w:val="3561"/>
          <w:jc w:val="center"/>
        </w:trPr>
        <w:tc>
          <w:tcPr>
            <w:tcW w:w="5596" w:type="dxa"/>
          </w:tcPr>
          <w:p w:rsidR="000F2426" w:rsidRDefault="00575C91" w:rsidP="000F2426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2F863E" wp14:editId="7D3DB211">
                      <wp:simplePos x="0" y="0"/>
                      <wp:positionH relativeFrom="column">
                        <wp:posOffset>620809</wp:posOffset>
                      </wp:positionH>
                      <wp:positionV relativeFrom="paragraph">
                        <wp:posOffset>2245055</wp:posOffset>
                      </wp:positionV>
                      <wp:extent cx="182880" cy="238539"/>
                      <wp:effectExtent l="0" t="0" r="7620" b="9525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23853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10939" w:rsidRPr="00575C91" w:rsidRDefault="00410939" w:rsidP="00410939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proofErr w:type="gramStart"/>
                                  <w:r w:rsidRPr="00575C9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48.9pt;margin-top:176.8pt;width:14.4pt;height:1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" stroked="f">
                      <v:textbox>
                        <w:txbxContent>
                          <w:p w:rsidR="00410939" w:rsidRPr="00575C91" w:rsidRDefault="00410939" w:rsidP="0041093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proofErr w:type="gramStart"/>
                            <w:r w:rsidRPr="00575C9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009A3" w:rsidRPr="008009A3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052CE68" wp14:editId="73C534AF">
                      <wp:simplePos x="0" y="0"/>
                      <wp:positionH relativeFrom="column">
                        <wp:posOffset>872794</wp:posOffset>
                      </wp:positionH>
                      <wp:positionV relativeFrom="paragraph">
                        <wp:posOffset>177165</wp:posOffset>
                      </wp:positionV>
                      <wp:extent cx="580445" cy="182880"/>
                      <wp:effectExtent l="0" t="0" r="0" b="762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0445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009A3" w:rsidRPr="008009A3" w:rsidRDefault="008009A3" w:rsidP="008009A3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= 93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left:0;text-align:left;margin-left:68.7pt;margin-top:13.95pt;width:45.7pt;height:14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" stroked="f">
                      <v:textbox>
                        <w:txbxContent>
                          <w:p w:rsidR="008009A3" w:rsidRPr="008009A3" w:rsidRDefault="008009A3" w:rsidP="008009A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= 93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2426">
              <w:rPr>
                <w:noProof/>
              </w:rPr>
              <w:drawing>
                <wp:inline distT="0" distB="0" distL="0" distR="0" wp14:anchorId="6F8313A9" wp14:editId="12961E6D">
                  <wp:extent cx="2265528" cy="2135967"/>
                  <wp:effectExtent l="0" t="0" r="1905" b="0"/>
                  <wp:docPr id="2" name="Picture 2" descr="C:\Users\Sahar\Downloads\dataset3_1329_dirichletnormal_SR_clampMCMC_clampvar_clampCU_1_cor886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ahar\Downloads\dataset3_1329_dirichletnormal_SR_clampMCMC_clampvar_clampCU_1_cor886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2144" cy="2142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2426" w:rsidTr="000D5481">
        <w:trPr>
          <w:trHeight w:val="3695"/>
          <w:jc w:val="center"/>
        </w:trPr>
        <w:tc>
          <w:tcPr>
            <w:tcW w:w="5596" w:type="dxa"/>
          </w:tcPr>
          <w:p w:rsidR="000F2426" w:rsidRDefault="00575C91" w:rsidP="000F2426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BBB5600" wp14:editId="6CDF215A">
                      <wp:simplePos x="0" y="0"/>
                      <wp:positionH relativeFrom="column">
                        <wp:posOffset>572770</wp:posOffset>
                      </wp:positionH>
                      <wp:positionV relativeFrom="paragraph">
                        <wp:posOffset>2272996</wp:posOffset>
                      </wp:positionV>
                      <wp:extent cx="190335" cy="253558"/>
                      <wp:effectExtent l="0" t="0" r="635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335" cy="25355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10939" w:rsidRPr="00575C91" w:rsidRDefault="00410939" w:rsidP="00410939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proofErr w:type="gramStart"/>
                                  <w:r w:rsidRPr="00575C9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c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45.1pt;margin-top:179pt;width:15pt;height:19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" stroked="f">
                      <v:textbox>
                        <w:txbxContent>
                          <w:p w:rsidR="00410939" w:rsidRPr="00575C91" w:rsidRDefault="00410939" w:rsidP="0041093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proofErr w:type="gramStart"/>
                            <w:r w:rsidRPr="00575C91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c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009A3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668645F" wp14:editId="0DDF548D">
                      <wp:simplePos x="0" y="0"/>
                      <wp:positionH relativeFrom="column">
                        <wp:posOffset>890905</wp:posOffset>
                      </wp:positionH>
                      <wp:positionV relativeFrom="paragraph">
                        <wp:posOffset>222250</wp:posOffset>
                      </wp:positionV>
                      <wp:extent cx="580390" cy="230505"/>
                      <wp:effectExtent l="0" t="0" r="0" b="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0390" cy="2305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009A3" w:rsidRPr="008009A3" w:rsidRDefault="008009A3" w:rsidP="008009A3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= 8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3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left:0;text-align:left;margin-left:70.15pt;margin-top:17.5pt;width:45.7pt;height:18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" stroked="f">
                      <v:textbox>
                        <w:txbxContent>
                          <w:p w:rsidR="008009A3" w:rsidRPr="008009A3" w:rsidRDefault="008009A3" w:rsidP="008009A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= 8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3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2426">
              <w:rPr>
                <w:noProof/>
              </w:rPr>
              <w:drawing>
                <wp:inline distT="0" distB="0" distL="0" distR="0" wp14:anchorId="45BD49BC" wp14:editId="09C28AC4">
                  <wp:extent cx="2305878" cy="2175212"/>
                  <wp:effectExtent l="0" t="0" r="0" b="0"/>
                  <wp:docPr id="3" name="Picture 3" descr="C:\Users\Sahar\Downloads\dataset3_1329_dirichletnormal_SR_clampMCMC_clampvar_clampCU_2_cor886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ahar\Downloads\dataset3_1329_dirichletnormal_SR_clampMCMC_clampvar_clampCU_2_cor886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6681" cy="2194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  <w:tr w:rsidR="000F2426" w:rsidTr="000D5481">
        <w:trPr>
          <w:trHeight w:val="3614"/>
          <w:jc w:val="center"/>
        </w:trPr>
        <w:tc>
          <w:tcPr>
            <w:tcW w:w="5596" w:type="dxa"/>
          </w:tcPr>
          <w:p w:rsidR="000F2426" w:rsidRDefault="008009A3" w:rsidP="000F2426">
            <w:pPr>
              <w:jc w:val="center"/>
            </w:pPr>
            <w:r w:rsidRPr="008009A3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F7209BF" wp14:editId="64ECB7C8">
                      <wp:simplePos x="0" y="0"/>
                      <wp:positionH relativeFrom="column">
                        <wp:posOffset>867300</wp:posOffset>
                      </wp:positionH>
                      <wp:positionV relativeFrom="paragraph">
                        <wp:posOffset>197816</wp:posOffset>
                      </wp:positionV>
                      <wp:extent cx="580390" cy="230588"/>
                      <wp:effectExtent l="0" t="0" r="0" b="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0390" cy="23058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009A3" w:rsidRPr="008009A3" w:rsidRDefault="008009A3" w:rsidP="008009A3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  <w:r w:rsidRPr="008009A3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left:0;text-align:left;margin-left:68.3pt;margin-top:15.6pt;width:45.7pt;height:18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" stroked="f">
                      <v:textbox>
                        <w:txbxContent>
                          <w:p w:rsidR="008009A3" w:rsidRPr="008009A3" w:rsidRDefault="008009A3" w:rsidP="008009A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R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= 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87</w:t>
                            </w:r>
                            <w:r w:rsidRPr="008009A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75C91">
              <w:rPr>
                <w:noProof/>
              </w:rPr>
              <w:drawing>
                <wp:inline distT="0" distB="0" distL="0" distR="0" wp14:anchorId="534D46B7" wp14:editId="569EB1D9">
                  <wp:extent cx="2361537" cy="2265663"/>
                  <wp:effectExtent l="0" t="0" r="1270" b="190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847" cy="22707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94A6C" w:rsidRDefault="00A94A6C" w:rsidP="005273D2">
      <w:pPr>
        <w:pStyle w:val="Caption"/>
        <w:rPr>
          <w:rFonts w:asciiTheme="majorBidi" w:hAnsiTheme="majorBidi" w:cstheme="majorBidi"/>
          <w:b w:val="0"/>
          <w:bCs w:val="0"/>
          <w:sz w:val="22"/>
          <w:szCs w:val="22"/>
        </w:rPr>
      </w:pPr>
    </w:p>
    <w:p w:rsidR="000F2426" w:rsidRDefault="005273D2" w:rsidP="00575C91">
      <w:pPr>
        <w:pStyle w:val="Caption"/>
      </w:pPr>
      <w:r w:rsidRPr="00A65521">
        <w:rPr>
          <w:rFonts w:asciiTheme="majorBidi" w:hAnsiTheme="majorBidi" w:cstheme="majorBidi"/>
          <w:color w:val="auto"/>
          <w:sz w:val="22"/>
          <w:szCs w:val="22"/>
        </w:rPr>
        <w:t xml:space="preserve">Figure S </w:t>
      </w:r>
      <w:r w:rsidRPr="00A65521">
        <w:rPr>
          <w:rFonts w:asciiTheme="majorBidi" w:hAnsiTheme="majorBidi" w:cstheme="majorBidi"/>
          <w:color w:val="auto"/>
          <w:sz w:val="22"/>
          <w:szCs w:val="22"/>
        </w:rPr>
        <w:fldChar w:fldCharType="begin"/>
      </w:r>
      <w:r w:rsidRPr="00A65521">
        <w:rPr>
          <w:rFonts w:asciiTheme="majorBidi" w:hAnsiTheme="majorBidi" w:cstheme="majorBidi"/>
          <w:color w:val="auto"/>
          <w:sz w:val="22"/>
          <w:szCs w:val="22"/>
        </w:rPr>
        <w:instrText xml:space="preserve"> SEQ Figure_S \* ARABIC </w:instrText>
      </w:r>
      <w:r w:rsidRPr="00A65521">
        <w:rPr>
          <w:rFonts w:asciiTheme="majorBidi" w:hAnsiTheme="majorBidi" w:cstheme="majorBidi"/>
          <w:color w:val="auto"/>
          <w:sz w:val="22"/>
          <w:szCs w:val="22"/>
        </w:rPr>
        <w:fldChar w:fldCharType="separate"/>
      </w:r>
      <w:r w:rsidRPr="00A65521">
        <w:rPr>
          <w:rFonts w:asciiTheme="majorBidi" w:hAnsiTheme="majorBidi" w:cstheme="majorBidi"/>
          <w:noProof/>
          <w:color w:val="auto"/>
          <w:sz w:val="22"/>
          <w:szCs w:val="22"/>
        </w:rPr>
        <w:t>1</w:t>
      </w:r>
      <w:r w:rsidRPr="00A65521">
        <w:rPr>
          <w:rFonts w:asciiTheme="majorBidi" w:hAnsiTheme="majorBidi" w:cstheme="majorBidi"/>
          <w:color w:val="auto"/>
          <w:sz w:val="22"/>
          <w:szCs w:val="22"/>
        </w:rPr>
        <w:fldChar w:fldCharType="end"/>
      </w:r>
      <w:r w:rsidR="00A94A6C" w:rsidRPr="00A65521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. </w:t>
      </w:r>
      <w:r w:rsidR="00A65521" w:rsidRPr="00A65521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>Posterior mean differential selection factors for all amino acids at all sites</w:t>
      </w:r>
      <w:r w:rsid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 for two independent runs, for within-patients (a), B57+ patients (b) and B35+ patients (c). The </w:t>
      </w:r>
      <w:r w:rsidR="008009A3" w:rsidRP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>correlation coefficient R</w:t>
      </w:r>
      <w:r w:rsidR="008009A3" w:rsidRP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  <w:vertAlign w:val="superscript"/>
        </w:rPr>
        <w:t>2</w:t>
      </w:r>
      <w:r w:rsid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  <w:vertAlign w:val="superscript"/>
        </w:rPr>
        <w:t xml:space="preserve"> </w:t>
      </w:r>
      <w:r w:rsidR="008009A3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>is provided for each plot.</w:t>
      </w:r>
    </w:p>
    <w:sectPr w:rsidR="000F2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426"/>
    <w:rsid w:val="00056C0B"/>
    <w:rsid w:val="000D5481"/>
    <w:rsid w:val="000F2426"/>
    <w:rsid w:val="0016781F"/>
    <w:rsid w:val="001971F2"/>
    <w:rsid w:val="001B12E0"/>
    <w:rsid w:val="00230E60"/>
    <w:rsid w:val="00281B27"/>
    <w:rsid w:val="002A6331"/>
    <w:rsid w:val="003E3B26"/>
    <w:rsid w:val="003F3B9D"/>
    <w:rsid w:val="00402A75"/>
    <w:rsid w:val="00410939"/>
    <w:rsid w:val="005273D2"/>
    <w:rsid w:val="00567609"/>
    <w:rsid w:val="00575C91"/>
    <w:rsid w:val="00636BCE"/>
    <w:rsid w:val="006F744C"/>
    <w:rsid w:val="008009A3"/>
    <w:rsid w:val="00803B6F"/>
    <w:rsid w:val="00983821"/>
    <w:rsid w:val="00A65521"/>
    <w:rsid w:val="00A94A6C"/>
    <w:rsid w:val="00BD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2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73D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65521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2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73D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6552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4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</dc:creator>
  <cp:lastModifiedBy>Sahar</cp:lastModifiedBy>
  <cp:revision>5</cp:revision>
  <dcterms:created xsi:type="dcterms:W3CDTF">2017-02-15T17:14:00Z</dcterms:created>
  <dcterms:modified xsi:type="dcterms:W3CDTF">2017-02-20T19:32:00Z</dcterms:modified>
</cp:coreProperties>
</file>